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921"/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1336"/>
        <w:gridCol w:w="1012"/>
        <w:gridCol w:w="1012"/>
        <w:gridCol w:w="850"/>
        <w:gridCol w:w="956"/>
        <w:gridCol w:w="956"/>
        <w:gridCol w:w="956"/>
        <w:gridCol w:w="930"/>
        <w:gridCol w:w="986"/>
        <w:gridCol w:w="956"/>
        <w:gridCol w:w="956"/>
        <w:gridCol w:w="956"/>
        <w:gridCol w:w="984"/>
      </w:tblGrid>
      <w:tr w:rsidR="00876191" w:rsidRPr="002A4AB5" w:rsidTr="001A3DA8">
        <w:trPr>
          <w:trHeight w:val="281"/>
        </w:trPr>
        <w:tc>
          <w:tcPr>
            <w:tcW w:w="21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oucher No.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469L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470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475L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526L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527L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528L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529L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530L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531L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532L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533LS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534LS</w:t>
            </w:r>
          </w:p>
        </w:tc>
      </w:tr>
      <w:tr w:rsidR="00876191" w:rsidRPr="002A4AB5" w:rsidTr="001A3DA8">
        <w:trPr>
          <w:trHeight w:val="102"/>
        </w:trPr>
        <w:tc>
          <w:tcPr>
            <w:tcW w:w="2187" w:type="dxa"/>
            <w:gridSpan w:val="2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ptured date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5.8.26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5.9.1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5.11.03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.06.23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.08.08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.08.18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.08.19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.08.26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.08.27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.08.28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.09.05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6.09.07</w:t>
            </w:r>
          </w:p>
        </w:tc>
      </w:tr>
      <w:tr w:rsidR="00876191" w:rsidRPr="002A4AB5" w:rsidTr="001A3DA8">
        <w:trPr>
          <w:trHeight w:val="95"/>
        </w:trPr>
        <w:tc>
          <w:tcPr>
            <w:tcW w:w="2187" w:type="dxa"/>
            <w:gridSpan w:val="2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ptured location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ngjeong</w:t>
            </w:r>
            <w:r w:rsidR="00F92A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ew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mi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osu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gwang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ori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F92AA9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F92A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ukdol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F92AA9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F92A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ngjeong</w:t>
            </w:r>
            <w:r w:rsidR="00F92AA9" w:rsidRPr="00F92AA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rado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ogwipo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seulpo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do</w:t>
            </w:r>
          </w:p>
        </w:tc>
      </w:tr>
      <w:tr w:rsidR="00876191" w:rsidRPr="002A4AB5" w:rsidTr="001A3DA8">
        <w:trPr>
          <w:trHeight w:val="143"/>
        </w:trPr>
        <w:tc>
          <w:tcPr>
            <w:tcW w:w="2187" w:type="dxa"/>
            <w:gridSpan w:val="2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PS N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°12'58.08"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°27'54.24"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°15'10"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°41'31.79"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15'36.56"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°19'8.90"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°17'22.15"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°13'11.84"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°6'21.59"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°13'34.87"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°13'31.99"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°33'56.00"</w:t>
            </w:r>
          </w:p>
        </w:tc>
      </w:tr>
      <w:tr w:rsidR="00876191" w:rsidRPr="002A4AB5" w:rsidTr="001A3DA8">
        <w:trPr>
          <w:trHeight w:val="148"/>
        </w:trPr>
        <w:tc>
          <w:tcPr>
            <w:tcW w:w="2187" w:type="dxa"/>
            <w:gridSpan w:val="2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PS 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°29'19.23"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°16'59.70"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°42'50"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°42'40.69"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9°14'42.87"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9°17'42.93"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°47'8.36"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°28'2.14"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°16'24.57"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°33'35.84"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°13'53.05"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84580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°01'25.00"</w:t>
            </w:r>
          </w:p>
        </w:tc>
      </w:tr>
      <w:tr w:rsidR="00876191" w:rsidRPr="002A4AB5" w:rsidTr="001A3DA8">
        <w:trPr>
          <w:trHeight w:val="95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Physical</w:t>
            </w:r>
          </w:p>
          <w:p w:rsidR="00876191" w:rsidRPr="004B7260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B726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aracteristics</w:t>
            </w:r>
          </w:p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726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&amp; Sex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 SVL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7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5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5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0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5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8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9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0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8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1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 Ta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</w:tr>
      <w:tr w:rsidR="00876191" w:rsidRPr="002A4AB5" w:rsidTr="001A3DA8">
        <w:trPr>
          <w:trHeight w:val="216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 T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0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0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53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8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0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0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4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8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1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 BW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1.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0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6.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7.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2.8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3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4.9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1.9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3.9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 Sex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</w:tr>
      <w:tr w:rsidR="00876191" w:rsidRPr="002A4AB5" w:rsidTr="001A3DA8">
        <w:trPr>
          <w:trHeight w:val="216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d scale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 Frontal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76191" w:rsidRPr="002A4AB5" w:rsidTr="001A3DA8">
        <w:trPr>
          <w:trHeight w:val="118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 Internasal 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76191" w:rsidRPr="002A4AB5" w:rsidTr="001A3DA8">
        <w:trPr>
          <w:trHeight w:val="216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 Internasal R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 Nasal 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76191" w:rsidRPr="002A4AB5" w:rsidTr="001A3DA8">
        <w:trPr>
          <w:trHeight w:val="216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 Nasal R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76191" w:rsidRPr="002A4AB5" w:rsidTr="001A3DA8">
        <w:trPr>
          <w:trHeight w:val="216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 Postocular 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 Postocular R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 Parieta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 Prefronta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 Preocular 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 Preocular R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 Rostra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76191" w:rsidRPr="002A4AB5" w:rsidTr="001A3DA8">
        <w:trPr>
          <w:trHeight w:val="99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 Supraocular 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 Supraocular R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 Supralabial 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76191" w:rsidRPr="002A4AB5" w:rsidTr="001A3DA8">
        <w:trPr>
          <w:trHeight w:val="216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 Supralabial R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 Infralabial 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76191" w:rsidRPr="002A4AB5" w:rsidTr="001A3DA8">
        <w:trPr>
          <w:trHeight w:val="216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 Infralabial R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 Temporal 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8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84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</w:tr>
      <w:tr w:rsidR="00876191" w:rsidRPr="002A4AB5" w:rsidTr="001A3DA8">
        <w:trPr>
          <w:trHeight w:val="40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 Temporal R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+3</w:t>
            </w:r>
          </w:p>
        </w:tc>
      </w:tr>
      <w:tr w:rsidR="00876191" w:rsidRPr="002A4AB5" w:rsidTr="001A3DA8">
        <w:trPr>
          <w:trHeight w:val="95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876191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Body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l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 Ventr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 Subcaud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8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he </w:t>
            </w: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ck</w:t>
            </w:r>
          </w:p>
        </w:tc>
        <w:tc>
          <w:tcPr>
            <w:tcW w:w="10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8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he </w:t>
            </w: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- body</w:t>
            </w:r>
          </w:p>
        </w:tc>
        <w:tc>
          <w:tcPr>
            <w:tcW w:w="10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8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n </w:t>
            </w: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ar anus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876191" w:rsidRPr="002A4AB5" w:rsidTr="001A3DA8">
        <w:trPr>
          <w:trHeight w:val="95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Band 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 No. on the trunk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876191" w:rsidRPr="002A4AB5" w:rsidTr="001A3DA8">
        <w:trPr>
          <w:trHeight w:val="80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76191" w:rsidRPr="002A4AB5" w:rsidRDefault="00876191" w:rsidP="001A3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 No. on the Tail 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876191" w:rsidRPr="002A4AB5" w:rsidTr="001A3DA8">
        <w:trPr>
          <w:trHeight w:val="95"/>
        </w:trPr>
        <w:tc>
          <w:tcPr>
            <w:tcW w:w="21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Cytb</w:t>
            </w: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haplotyp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5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3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5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3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5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5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76191" w:rsidRPr="002A4AB5" w:rsidRDefault="00876191" w:rsidP="001A3DA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A4AB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mi-5</w:t>
            </w:r>
          </w:p>
        </w:tc>
      </w:tr>
    </w:tbl>
    <w:p w:rsidR="00AB539E" w:rsidRDefault="00AB539E">
      <w:bookmarkStart w:id="0" w:name="_GoBack"/>
      <w:bookmarkEnd w:id="0"/>
    </w:p>
    <w:sectPr w:rsidR="00AB539E" w:rsidSect="0087619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685B" w:rsidRDefault="00D4685B" w:rsidP="0060435F">
      <w:pPr>
        <w:spacing w:after="0" w:line="240" w:lineRule="auto"/>
      </w:pPr>
      <w:r>
        <w:separator/>
      </w:r>
    </w:p>
  </w:endnote>
  <w:endnote w:type="continuationSeparator" w:id="0">
    <w:p w:rsidR="00D4685B" w:rsidRDefault="00D4685B" w:rsidP="00604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685B" w:rsidRDefault="00D4685B" w:rsidP="0060435F">
      <w:pPr>
        <w:spacing w:after="0" w:line="240" w:lineRule="auto"/>
      </w:pPr>
      <w:r>
        <w:separator/>
      </w:r>
    </w:p>
  </w:footnote>
  <w:footnote w:type="continuationSeparator" w:id="0">
    <w:p w:rsidR="00D4685B" w:rsidRDefault="00D4685B" w:rsidP="006043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191"/>
    <w:rsid w:val="0060435F"/>
    <w:rsid w:val="00842459"/>
    <w:rsid w:val="0084580D"/>
    <w:rsid w:val="00876191"/>
    <w:rsid w:val="00AB539E"/>
    <w:rsid w:val="00D4685B"/>
    <w:rsid w:val="00F9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6DF550-4A54-46A4-AE12-E70C72D1E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61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3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435F"/>
  </w:style>
  <w:style w:type="paragraph" w:styleId="a4">
    <w:name w:val="footer"/>
    <w:basedOn w:val="a"/>
    <w:link w:val="Char0"/>
    <w:uiPriority w:val="99"/>
    <w:unhideWhenUsed/>
    <w:rsid w:val="006043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4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17-01-23T04:16:00Z</cp:lastPrinted>
  <dcterms:created xsi:type="dcterms:W3CDTF">2017-01-19T06:20:00Z</dcterms:created>
  <dcterms:modified xsi:type="dcterms:W3CDTF">2017-06-02T02:04:00Z</dcterms:modified>
</cp:coreProperties>
</file>